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94B9E" w14:textId="576405E0" w:rsidR="006111A3" w:rsidRDefault="006111A3">
      <w:r>
        <w:t>Supplemental Table 1: Quality appraisal of included studies using the Mixed Methods Appraisal tool (MMAT)</w:t>
      </w:r>
    </w:p>
    <w:tbl>
      <w:tblPr>
        <w:tblW w:w="12780" w:type="dxa"/>
        <w:tblLook w:val="04A0" w:firstRow="1" w:lastRow="0" w:firstColumn="1" w:lastColumn="0" w:noHBand="0" w:noVBand="1"/>
      </w:tblPr>
      <w:tblGrid>
        <w:gridCol w:w="1488"/>
        <w:gridCol w:w="1196"/>
        <w:gridCol w:w="523"/>
        <w:gridCol w:w="523"/>
        <w:gridCol w:w="451"/>
        <w:gridCol w:w="451"/>
        <w:gridCol w:w="451"/>
        <w:gridCol w:w="451"/>
        <w:gridCol w:w="451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</w:tblGrid>
      <w:tr w:rsidR="006111A3" w:rsidRPr="006111A3" w14:paraId="49C9A2B4" w14:textId="77777777" w:rsidTr="006111A3">
        <w:trPr>
          <w:trHeight w:val="72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EB8AF" w14:textId="77777777" w:rsidR="006111A3" w:rsidRPr="006111A3" w:rsidRDefault="006111A3" w:rsidP="00611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FC31B" w14:textId="77777777" w:rsidR="006111A3" w:rsidRPr="006111A3" w:rsidRDefault="006111A3" w:rsidP="006111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E9C98C1" w14:textId="77777777" w:rsidR="006111A3" w:rsidRPr="006111A3" w:rsidRDefault="006111A3" w:rsidP="006111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reening questions</w:t>
            </w:r>
          </w:p>
        </w:tc>
        <w:tc>
          <w:tcPr>
            <w:tcW w:w="1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089D1BED" w14:textId="77777777" w:rsidR="006111A3" w:rsidRPr="006111A3" w:rsidRDefault="006111A3" w:rsidP="006111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alitative</w:t>
            </w:r>
          </w:p>
        </w:tc>
        <w:tc>
          <w:tcPr>
            <w:tcW w:w="22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E4517A9" w14:textId="77777777" w:rsidR="006111A3" w:rsidRPr="006111A3" w:rsidRDefault="006111A3" w:rsidP="006111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antitative non-randomized</w:t>
            </w:r>
          </w:p>
        </w:tc>
        <w:tc>
          <w:tcPr>
            <w:tcW w:w="22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0BA96997" w14:textId="77777777" w:rsidR="006111A3" w:rsidRPr="006111A3" w:rsidRDefault="006111A3" w:rsidP="006111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antitative descriptive</w:t>
            </w:r>
          </w:p>
        </w:tc>
        <w:tc>
          <w:tcPr>
            <w:tcW w:w="22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D448C5C" w14:textId="77777777" w:rsidR="006111A3" w:rsidRPr="006111A3" w:rsidRDefault="006111A3" w:rsidP="006111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xed methods</w:t>
            </w:r>
          </w:p>
        </w:tc>
      </w:tr>
      <w:tr w:rsidR="006111A3" w:rsidRPr="006111A3" w14:paraId="7649C662" w14:textId="77777777" w:rsidTr="006111A3">
        <w:trPr>
          <w:trHeight w:val="300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A1D7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1495C4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y Design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C23FD1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1716F0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DD798C7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30CEEDA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233D712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5</w:t>
            </w: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9CE9805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6</w:t>
            </w: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5AAD76D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7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1741BF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13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420B5D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14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BAB37E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15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84D845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16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698D55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17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55FCD8D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18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75D5246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19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229F5CF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20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EC7F0BF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21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76BB49D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22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FCD416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23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611CCB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24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9A788E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25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0FAD24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26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71F17A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27</w:t>
            </w:r>
          </w:p>
        </w:tc>
      </w:tr>
      <w:tr w:rsidR="006111A3" w:rsidRPr="006111A3" w14:paraId="458D22FB" w14:textId="77777777" w:rsidTr="006111A3">
        <w:trPr>
          <w:trHeight w:val="1080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CA17B" w14:textId="77777777" w:rsidR="006111A3" w:rsidRPr="006111A3" w:rsidRDefault="006111A3" w:rsidP="00611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sco et al. (2021) [24]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DB932C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Mixed Methods (Qualitative + Quantitative descriptive)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A9CE41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5A9A8F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EE83F09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EC70300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3CB02D2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E381ABD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966A671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0C1876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1357CA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1B8998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7A6251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1A6596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6B8131E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EC247C1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E47997F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BD86391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770A7FE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E9677B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33B9F8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?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72223B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9801AE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855EA9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6111A3" w:rsidRPr="006111A3" w14:paraId="12DCE12B" w14:textId="77777777" w:rsidTr="006111A3">
        <w:trPr>
          <w:trHeight w:val="510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3C9C1" w14:textId="77777777" w:rsidR="006111A3" w:rsidRPr="006111A3" w:rsidRDefault="006111A3" w:rsidP="00611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th et al. (2019) [25]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DFD166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uantitative Descriptive 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70F931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149D0D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7D9C3CE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83985A3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1C882DA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450A75B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53136CF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107A7E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37FEB3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330B72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4AD5E6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FCCF53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DAA4371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7EA5146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33C95D0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64C2CED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36423D7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BFBB3C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7EB542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FC4AE4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D1E338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06C5BF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111A3" w:rsidRPr="006111A3" w14:paraId="72E3655F" w14:textId="77777777" w:rsidTr="006111A3">
        <w:trPr>
          <w:trHeight w:val="510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6EB9D" w14:textId="77777777" w:rsidR="006111A3" w:rsidRPr="006111A3" w:rsidRDefault="006111A3" w:rsidP="00611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ughes et al. (2021) [26]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79BA55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ualitative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EE0F9D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D9F7D8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A05CC0B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B71B324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3F22A32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C4989E5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C3BE5D6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ED462A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A9AA2D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F24FEC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F0E6D4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D4218A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F1792C3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665FE55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1DAE544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59A01C6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042D8E1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871950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E2E947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1C331F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E1D612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DE5804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111A3" w:rsidRPr="006111A3" w14:paraId="79354AEB" w14:textId="77777777" w:rsidTr="006111A3">
        <w:trPr>
          <w:trHeight w:val="510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4D823" w14:textId="77777777" w:rsidR="006111A3" w:rsidRPr="006111A3" w:rsidRDefault="006111A3" w:rsidP="00611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oester et al. (2020) [27]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D47C78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ualitative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B80BEB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AE07D1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06EC7C6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4F2D185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25CA5F2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?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7570B74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?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15F5979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F86C5F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624430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DED0D0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FD7A33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45F108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53CBF6E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688E529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CCC15A9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C67BDF9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2EFE189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AC03C9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1A06A4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7DAC80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4F8C0E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BCE1F5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111A3" w:rsidRPr="006111A3" w14:paraId="5207D492" w14:textId="77777777" w:rsidTr="006111A3">
        <w:trPr>
          <w:trHeight w:val="510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80E30" w14:textId="77777777" w:rsidR="006111A3" w:rsidRPr="006111A3" w:rsidRDefault="006111A3" w:rsidP="00611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yer et al. (2022) [28]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9501CE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uantitative Descriptive 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7328C9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F05E8A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567C4D2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8F6B3B0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B58231C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F47972E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87F876C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7AE730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041C0A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B4925D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5FAE62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B1D312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8FB41D8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A19A8F4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57355EF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4B47BA1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AF7A61B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AC32C0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23BA87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B7B185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222B7D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EB0ABE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111A3" w:rsidRPr="006111A3" w14:paraId="5CFAD5FE" w14:textId="77777777" w:rsidTr="006111A3">
        <w:trPr>
          <w:trHeight w:val="76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2B733" w14:textId="77777777" w:rsidR="006111A3" w:rsidRPr="006111A3" w:rsidRDefault="006111A3" w:rsidP="00611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fugio, et al. (2019) [29]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EAECB3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uantitative Descriptive 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8792AD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12D63B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8B1780B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B56F2F9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1B3FE0A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125BFB1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037BF18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AAD4BC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B0020A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4B405A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F0AD4F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35B034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7B58226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94EBBAE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C82CDD0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11E88F7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B7954DB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B92967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763813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51FAB4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0BC85E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12BD74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111A3" w:rsidRPr="006111A3" w14:paraId="0334762F" w14:textId="77777777" w:rsidTr="006111A3">
        <w:trPr>
          <w:trHeight w:val="510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05CB9" w14:textId="77777777" w:rsidR="006111A3" w:rsidRPr="006111A3" w:rsidRDefault="006111A3" w:rsidP="00611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yer et al. (2022) [30]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21EAD1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uantitative Descriptive 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3A23F4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81FAD0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F800016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C903603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3751230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D47BA70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3C85664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A73655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DC4C66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6B9FA6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D87ECB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850344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2DB3985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F3A79DC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161BEE6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DE52617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AF32477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CA901F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07B326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70BA5B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AA1124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609B59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111A3" w:rsidRPr="006111A3" w14:paraId="553B3094" w14:textId="77777777" w:rsidTr="006111A3">
        <w:trPr>
          <w:trHeight w:val="540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69C2E" w14:textId="77777777" w:rsidR="006111A3" w:rsidRPr="006111A3" w:rsidRDefault="006111A3" w:rsidP="006111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ekler et al.  (2018</w:t>
            </w:r>
            <w:proofErr w:type="gramStart"/>
            <w:r w:rsidRPr="00611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  [</w:t>
            </w:r>
            <w:proofErr w:type="gramEnd"/>
            <w:r w:rsidRPr="00611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1]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C23F8C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Quantitative non-randomized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0C9622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E859A3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CC3A066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7ED4F43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6066787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EBE63A3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9012387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BCDE8B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B22E92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B17A18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A5C981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302B16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1F1C0F0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28377C8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896D6CD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DBB3139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15C0B66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2E1F62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76D433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B75F56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D14E47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B4EED5" w14:textId="77777777" w:rsidR="006111A3" w:rsidRPr="006111A3" w:rsidRDefault="006111A3" w:rsidP="006111A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111A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3C1F0617" w14:textId="77777777" w:rsidR="006111A3" w:rsidRDefault="006111A3"/>
    <w:sectPr w:rsidR="006111A3" w:rsidSect="0009532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1A3"/>
    <w:rsid w:val="0009532C"/>
    <w:rsid w:val="00611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3CAF6"/>
  <w15:chartTrackingRefBased/>
  <w15:docId w15:val="{8F9348D2-6BE7-4C59-BD62-400B729BA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11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11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1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1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1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1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1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1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1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1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11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1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1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1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1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1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1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1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11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11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1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11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11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11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11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11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1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1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11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72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</dc:creator>
  <cp:keywords/>
  <dc:description/>
  <cp:lastModifiedBy>Stephen B</cp:lastModifiedBy>
  <cp:revision>1</cp:revision>
  <dcterms:created xsi:type="dcterms:W3CDTF">2024-04-05T14:47:00Z</dcterms:created>
  <dcterms:modified xsi:type="dcterms:W3CDTF">2024-04-05T14:49:00Z</dcterms:modified>
</cp:coreProperties>
</file>